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8FA40" w14:textId="77777777" w:rsidR="009E2382" w:rsidRPr="00FD2F8E" w:rsidRDefault="009E2382" w:rsidP="009E238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"/>
          <w:sz w:val="20"/>
          <w:szCs w:val="20"/>
        </w:rPr>
      </w:pPr>
      <w:proofErr w:type="gramStart"/>
      <w:r w:rsidRPr="00FD2F8E">
        <w:rPr>
          <w:rFonts w:ascii="Times New Roman" w:eastAsia="Times New Roman" w:hAnsi="Times New Roman" w:cs="Times New Roman"/>
          <w:b/>
          <w:color w:val="000000"/>
          <w:kern w:val="2"/>
          <w:sz w:val="20"/>
          <w:szCs w:val="20"/>
        </w:rPr>
        <w:t>S3</w:t>
      </w:r>
      <w:r w:rsidRPr="009E2382">
        <w:rPr>
          <w:rFonts w:ascii="Times New Roman" w:eastAsia="Times New Roman" w:hAnsi="Times New Roman" w:cs="Times New Roman"/>
          <w:b/>
          <w:color w:val="000000"/>
          <w:kern w:val="2"/>
          <w:sz w:val="20"/>
          <w:szCs w:val="20"/>
        </w:rPr>
        <w:t xml:space="preserve"> </w:t>
      </w:r>
      <w:r w:rsidRPr="00FD2F8E">
        <w:rPr>
          <w:rFonts w:ascii="Times New Roman" w:eastAsia="Times New Roman" w:hAnsi="Times New Roman" w:cs="Times New Roman"/>
          <w:b/>
          <w:color w:val="000000"/>
          <w:kern w:val="2"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color w:val="000000"/>
          <w:kern w:val="2"/>
          <w:sz w:val="20"/>
          <w:szCs w:val="20"/>
        </w:rPr>
        <w:t>.</w:t>
      </w:r>
      <w:proofErr w:type="gramEnd"/>
      <w:r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eastAsia="Times New Roman" w:hAnsi="Times New Roman" w:cs="Times New Roman"/>
          <w:color w:val="000000"/>
          <w:kern w:val="2"/>
          <w:sz w:val="20"/>
          <w:szCs w:val="20"/>
        </w:rPr>
        <w:t>Thirteen climate model projections and a short description of each used in the mathematical ensemble of future climate conditions for East Asia.</w:t>
      </w:r>
    </w:p>
    <w:p w14:paraId="2C1539B9" w14:textId="77777777" w:rsidR="009E2382" w:rsidRPr="00FD2F8E" w:rsidRDefault="009E2382" w:rsidP="009E238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"/>
          <w:sz w:val="20"/>
          <w:szCs w:val="20"/>
        </w:rPr>
      </w:pPr>
    </w:p>
    <w:tbl>
      <w:tblPr>
        <w:tblStyle w:val="ListTable1Light1"/>
        <w:tblW w:w="9460" w:type="dxa"/>
        <w:tblLook w:val="04A0" w:firstRow="1" w:lastRow="0" w:firstColumn="1" w:lastColumn="0" w:noHBand="0" w:noVBand="1"/>
      </w:tblPr>
      <w:tblGrid>
        <w:gridCol w:w="1581"/>
        <w:gridCol w:w="159"/>
        <w:gridCol w:w="478"/>
        <w:gridCol w:w="197"/>
        <w:gridCol w:w="7045"/>
      </w:tblGrid>
      <w:tr w:rsidR="009E2382" w:rsidRPr="00FD2F8E" w14:paraId="05852C5B" w14:textId="77777777" w:rsidTr="009B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544B31" w14:textId="77777777" w:rsidR="009E2382" w:rsidRPr="00FD2F8E" w:rsidRDefault="009E2382" w:rsidP="009B016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67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58099" w14:textId="77777777" w:rsidR="009E2382" w:rsidRPr="00FD2F8E" w:rsidRDefault="009E2382" w:rsidP="009B01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.</w:t>
            </w:r>
          </w:p>
        </w:tc>
        <w:tc>
          <w:tcPr>
            <w:tcW w:w="70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2B359B5" w14:textId="77777777" w:rsidR="009E2382" w:rsidRPr="00FD2F8E" w:rsidRDefault="009E2382" w:rsidP="009B0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name, version, and location</w:t>
            </w:r>
          </w:p>
        </w:tc>
      </w:tr>
      <w:tr w:rsidR="009E2382" w:rsidRPr="00FD2F8E" w14:paraId="4EA82929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349FE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CCESS 1.0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A722F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72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B57E8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Community Climate and Earth-System Simulator Model, Version 1.0, Australia</w:t>
            </w:r>
          </w:p>
        </w:tc>
      </w:tr>
      <w:tr w:rsidR="009E2382" w:rsidRPr="00FD2F8E" w14:paraId="1E33386A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243FE77B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CC-CSM1.1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42A02E81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1624D605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ijing Climate Center Climate System Model, Version1.1, China </w:t>
            </w:r>
          </w:p>
        </w:tc>
      </w:tr>
      <w:tr w:rsidR="009E2382" w:rsidRPr="00FD2F8E" w14:paraId="2D84A5FC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2E07EFA2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CSM4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0180EB61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49D28D54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Climate System Model, Version 4, USA</w:t>
            </w:r>
          </w:p>
        </w:tc>
      </w:tr>
      <w:tr w:rsidR="009E2382" w:rsidRPr="00FD2F8E" w14:paraId="58FC4268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54E08B03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FDL-CM3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4541E375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0BBFD287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physical Fluid Dynamics Laboratory Climate Model, Version 3, USA</w:t>
            </w:r>
          </w:p>
        </w:tc>
      </w:tr>
      <w:tr w:rsidR="009E2382" w:rsidRPr="00FD2F8E" w14:paraId="770B02FC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608C86EA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ISS-E2-R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0A20B7DF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243A98F7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ddard Institute for Space Studies General Circulation Model, version ModelE2, USA</w:t>
            </w:r>
          </w:p>
        </w:tc>
      </w:tr>
      <w:tr w:rsidR="009E2382" w:rsidRPr="00FD2F8E" w14:paraId="620DB908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7C7E73C8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dGEM2-ES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1A2CB1C6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7242" w:type="dxa"/>
            <w:gridSpan w:val="2"/>
            <w:shd w:val="clear" w:color="auto" w:fill="auto"/>
            <w:hideMark/>
          </w:tcPr>
          <w:p w14:paraId="3FACC4FB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ley Centre Global Environmental Model, Version 2, United Kingdom</w:t>
            </w:r>
          </w:p>
        </w:tc>
      </w:tr>
      <w:tr w:rsidR="009E2382" w:rsidRPr="00FD2F8E" w14:paraId="7889AA98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43805EAB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MCM4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2EBC9C24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14BED8A3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of Numerical Mathematics Climate Model, Version 4, Russia</w:t>
            </w:r>
          </w:p>
        </w:tc>
      </w:tr>
      <w:tr w:rsidR="009E2382" w:rsidRPr="00FD2F8E" w14:paraId="0A28A949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54629110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PSL-CM5A-LR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6463F8CA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6A4C3F63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erre Simon Laplace Climate Model, version CM5A, low resolution, France</w:t>
            </w:r>
          </w:p>
        </w:tc>
      </w:tr>
      <w:tr w:rsidR="009E2382" w:rsidRPr="00FD2F8E" w14:paraId="13C16D94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54F313B6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ROC5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0C47FDD2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40E10674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for Interdisciplinary Research On Climate, Version 5, Japan</w:t>
            </w:r>
          </w:p>
        </w:tc>
      </w:tr>
      <w:tr w:rsidR="009E2382" w:rsidRPr="00FD2F8E" w14:paraId="15EB1333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7E958DA5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RI-CGCM3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4A67ECB3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0FF06F50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orological Research Institute Coupled Global Climate Model, Version 3, Japan</w:t>
            </w:r>
          </w:p>
        </w:tc>
      </w:tr>
      <w:tr w:rsidR="009E2382" w:rsidRPr="00FD2F8E" w14:paraId="23344C3A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764C5BC6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PI-ESM-LR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6A69A95F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729397D2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Planck Institute Earth System Model, Version low resolution, Germany </w:t>
            </w:r>
          </w:p>
        </w:tc>
      </w:tr>
      <w:tr w:rsidR="009E2382" w:rsidRPr="00FD2F8E" w14:paraId="6E0B302D" w14:textId="77777777" w:rsidTr="009B016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shd w:val="clear" w:color="auto" w:fill="auto"/>
            <w:noWrap/>
            <w:hideMark/>
          </w:tcPr>
          <w:p w14:paraId="285D0724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IROC-ESM </w:t>
            </w:r>
          </w:p>
        </w:tc>
        <w:tc>
          <w:tcPr>
            <w:tcW w:w="637" w:type="dxa"/>
            <w:gridSpan w:val="2"/>
            <w:shd w:val="clear" w:color="auto" w:fill="auto"/>
            <w:noWrap/>
            <w:hideMark/>
          </w:tcPr>
          <w:p w14:paraId="13E7C127" w14:textId="77777777" w:rsidR="009E2382" w:rsidRPr="00FD2F8E" w:rsidRDefault="009E2382" w:rsidP="009B01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7242" w:type="dxa"/>
            <w:gridSpan w:val="2"/>
            <w:shd w:val="clear" w:color="auto" w:fill="auto"/>
            <w:noWrap/>
            <w:hideMark/>
          </w:tcPr>
          <w:p w14:paraId="3CE9BD2D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for Interdisciplinary Research On Climate Earth System Model, version 2010, Japan</w:t>
            </w:r>
          </w:p>
        </w:tc>
      </w:tr>
      <w:tr w:rsidR="009E2382" w:rsidRPr="00FD2F8E" w14:paraId="4A664803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E441D7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rESM1-M</w:t>
            </w:r>
          </w:p>
        </w:tc>
        <w:tc>
          <w:tcPr>
            <w:tcW w:w="63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2B4674" w14:textId="77777777" w:rsidR="009E2382" w:rsidRPr="00FD2F8E" w:rsidRDefault="009E2382" w:rsidP="009B01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4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53AC361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egian Earth System Model, version intermediate resolution, Norway</w:t>
            </w:r>
          </w:p>
        </w:tc>
      </w:tr>
    </w:tbl>
    <w:p w14:paraId="50E58AE2" w14:textId="77777777" w:rsidR="009E2382" w:rsidRPr="00FD2F8E" w:rsidRDefault="009E2382" w:rsidP="009E2382">
      <w:pPr>
        <w:tabs>
          <w:tab w:val="left" w:pos="5402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2"/>
          <w:sz w:val="20"/>
          <w:szCs w:val="20"/>
        </w:rPr>
      </w:pPr>
    </w:p>
    <w:p w14:paraId="22C89434" w14:textId="4C75933B" w:rsidR="00146128" w:rsidRPr="00FD2F8E" w:rsidRDefault="00146128" w:rsidP="00146128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46128" w:rsidRPr="00FD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63431" w14:textId="77777777" w:rsidR="00893DA9" w:rsidRDefault="00893DA9" w:rsidP="00A66263">
      <w:pPr>
        <w:spacing w:after="0" w:line="240" w:lineRule="auto"/>
      </w:pPr>
      <w:r>
        <w:separator/>
      </w:r>
    </w:p>
  </w:endnote>
  <w:endnote w:type="continuationSeparator" w:id="0">
    <w:p w14:paraId="101D479A" w14:textId="77777777" w:rsidR="00893DA9" w:rsidRDefault="00893DA9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7D8B1" w14:textId="77777777" w:rsidR="00893DA9" w:rsidRDefault="00893DA9" w:rsidP="00A66263">
      <w:pPr>
        <w:spacing w:after="0" w:line="240" w:lineRule="auto"/>
      </w:pPr>
      <w:r>
        <w:separator/>
      </w:r>
    </w:p>
  </w:footnote>
  <w:footnote w:type="continuationSeparator" w:id="0">
    <w:p w14:paraId="6EA76D66" w14:textId="77777777" w:rsidR="00893DA9" w:rsidRDefault="00893DA9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2B708C"/>
    <w:rsid w:val="00303FE2"/>
    <w:rsid w:val="00317078"/>
    <w:rsid w:val="00375E62"/>
    <w:rsid w:val="00397502"/>
    <w:rsid w:val="00467B04"/>
    <w:rsid w:val="004A0BF1"/>
    <w:rsid w:val="004E3A89"/>
    <w:rsid w:val="00652A58"/>
    <w:rsid w:val="006E6031"/>
    <w:rsid w:val="00700EFC"/>
    <w:rsid w:val="007219EB"/>
    <w:rsid w:val="007363F9"/>
    <w:rsid w:val="007433AE"/>
    <w:rsid w:val="00810568"/>
    <w:rsid w:val="0084135D"/>
    <w:rsid w:val="00854938"/>
    <w:rsid w:val="008725D6"/>
    <w:rsid w:val="008726FE"/>
    <w:rsid w:val="00893DA9"/>
    <w:rsid w:val="008D49D0"/>
    <w:rsid w:val="009E2382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818E4"/>
    <w:rsid w:val="00BE16F1"/>
    <w:rsid w:val="00D06FC9"/>
    <w:rsid w:val="00D2023A"/>
    <w:rsid w:val="00E25D7E"/>
    <w:rsid w:val="00E918CA"/>
    <w:rsid w:val="00EF4615"/>
    <w:rsid w:val="00F3736A"/>
    <w:rsid w:val="00F903A6"/>
    <w:rsid w:val="00F9305E"/>
    <w:rsid w:val="00FA74F9"/>
    <w:rsid w:val="00FB260F"/>
    <w:rsid w:val="00FD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>china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AutoBVT</cp:lastModifiedBy>
  <cp:revision>3</cp:revision>
  <dcterms:created xsi:type="dcterms:W3CDTF">2017-10-10T01:18:00Z</dcterms:created>
  <dcterms:modified xsi:type="dcterms:W3CDTF">2017-10-10T01:22:00Z</dcterms:modified>
</cp:coreProperties>
</file>